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41B29" w14:textId="554E054C" w:rsidR="00927448" w:rsidRDefault="009A3AB8" w:rsidP="009A3AB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A3AB8">
        <w:rPr>
          <w:rFonts w:ascii="Times New Roman" w:hAnsi="Times New Roman" w:cs="Times New Roman"/>
          <w:b/>
          <w:bCs/>
          <w:sz w:val="24"/>
          <w:szCs w:val="28"/>
        </w:rPr>
        <w:t>Supporting Information</w:t>
      </w:r>
    </w:p>
    <w:p w14:paraId="24255D55" w14:textId="77777777" w:rsidR="009A3AB8" w:rsidRDefault="009A3AB8" w:rsidP="009A3AB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D2E2826" w14:textId="13CE2D9F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A3AB8">
        <w:rPr>
          <w:rFonts w:ascii="Times New Roman" w:hAnsi="Times New Roman" w:cs="Times New Roman"/>
          <w:b/>
          <w:bCs/>
          <w:sz w:val="24"/>
          <w:szCs w:val="28"/>
        </w:rPr>
        <w:t>Effect of nanometer zero-valent iron on arsenic bioaccessibility and bioavailability in soil</w:t>
      </w:r>
    </w:p>
    <w:p w14:paraId="67B8DEA9" w14:textId="24843607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F2FBA53" w14:textId="77777777" w:rsidR="009C1381" w:rsidRPr="009C1381" w:rsidRDefault="009C1381" w:rsidP="009C1381">
      <w:pPr>
        <w:widowControl/>
        <w:spacing w:before="100" w:beforeAutospacing="1" w:after="100" w:afterAutospacing="1"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proofErr w:type="spellStart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Shuo</w:t>
      </w:r>
      <w:proofErr w:type="spellEnd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Chen</w:t>
      </w:r>
      <w:r w:rsidRPr="009C1381">
        <w:rPr>
          <w:rFonts w:ascii="Times New Roman" w:eastAsia="宋体" w:hAnsi="Times New Roman" w:cs="Times New Roman"/>
          <w:sz w:val="24"/>
          <w:szCs w:val="28"/>
          <w:vertAlign w:val="superscript"/>
        </w:rPr>
        <w:t>1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†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Lei Han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,2†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Qiu</w:t>
      </w:r>
      <w:proofErr w:type="spellEnd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Wang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3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Chenglang</w:t>
      </w:r>
      <w:proofErr w:type="spellEnd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Liu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Y</w:t>
      </w:r>
      <w:r w:rsidRPr="009C13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en-US"/>
        </w:rPr>
        <w:t>uzhen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, Liu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and </w:t>
      </w:r>
      <w:proofErr w:type="spellStart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Jie</w:t>
      </w:r>
      <w:proofErr w:type="spellEnd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L</w:t>
      </w:r>
      <w:r w:rsidRPr="009C13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en-US"/>
        </w:rPr>
        <w:t>i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*</w:t>
      </w:r>
    </w:p>
    <w:p w14:paraId="450BEA3A" w14:textId="77777777" w:rsidR="009C1381" w:rsidRPr="009C1381" w:rsidRDefault="009C1381" w:rsidP="009C1381">
      <w:pPr>
        <w:widowControl/>
        <w:spacing w:beforeLines="50" w:before="156" w:after="240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7525985F" w14:textId="77777777" w:rsidR="009C1381" w:rsidRPr="009C1381" w:rsidRDefault="009C1381" w:rsidP="009C1381">
      <w:pPr>
        <w:widowControl/>
        <w:spacing w:beforeLines="100" w:before="312" w:after="240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bookmarkStart w:id="0" w:name="_Hlk43910205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1 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College of Geography and Environment, Shandong Normal University, Jinan, China</w:t>
      </w:r>
      <w:bookmarkEnd w:id="0"/>
    </w:p>
    <w:p w14:paraId="3E536488" w14:textId="77777777" w:rsidR="009C1381" w:rsidRPr="009C1381" w:rsidRDefault="009C1381" w:rsidP="009C1381">
      <w:pPr>
        <w:widowControl/>
        <w:spacing w:beforeLines="100" w:before="312" w:after="240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Jinan Environmental Research Institute (Jinan Yellow River Basin Ecological Protection Promotion Center), Jinan, China</w:t>
      </w:r>
    </w:p>
    <w:p w14:paraId="20447E2A" w14:textId="77777777" w:rsidR="009C1381" w:rsidRPr="009C1381" w:rsidRDefault="009C1381" w:rsidP="009C1381">
      <w:pPr>
        <w:widowControl/>
        <w:spacing w:beforeLines="100" w:before="312" w:after="240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3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Jinan Ecological Environment Bureau </w:t>
      </w:r>
      <w:proofErr w:type="spellStart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Licheng</w:t>
      </w:r>
      <w:proofErr w:type="spellEnd"/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Branch Bureau, Jinan, China</w:t>
      </w:r>
    </w:p>
    <w:p w14:paraId="7EA8D30B" w14:textId="77777777" w:rsidR="009C1381" w:rsidRPr="009C1381" w:rsidRDefault="009C1381" w:rsidP="009C1381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</w:pPr>
    </w:p>
    <w:p w14:paraId="2DB53945" w14:textId="77777777" w:rsidR="009C1381" w:rsidRPr="009C1381" w:rsidRDefault="009C1381" w:rsidP="009C1381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</w:pPr>
    </w:p>
    <w:p w14:paraId="1C62D1AD" w14:textId="77777777" w:rsidR="009C1381" w:rsidRPr="009C1381" w:rsidRDefault="009C1381" w:rsidP="009C1381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</w:pPr>
    </w:p>
    <w:p w14:paraId="1612A9E0" w14:textId="77777777" w:rsidR="009C1381" w:rsidRPr="009C1381" w:rsidRDefault="009C1381" w:rsidP="009C1381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</w:pPr>
      <w:r w:rsidRPr="009C1381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eastAsia="en-US"/>
        </w:rPr>
        <w:t xml:space="preserve">*Corresponding authors, College of Geography and Environment, Shandong Normal University, Jinan 250358, China; 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E-mail: </w:t>
      </w:r>
      <w:r w:rsidRPr="009C138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eastAsia="en-US"/>
        </w:rPr>
        <w:t>lijie</w:t>
      </w:r>
      <w:r w:rsidRPr="009C138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2017@sdnu.edu.cn. </w:t>
      </w:r>
    </w:p>
    <w:p w14:paraId="7F196908" w14:textId="077FB1E1" w:rsidR="009A3AB8" w:rsidRPr="009C1381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8D7B5D1" w14:textId="69A64D7B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BF76065" w14:textId="6E382E9A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C60CE57" w14:textId="5072F85B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5AE9DD0" w14:textId="1F9D4B04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053A58D" w14:textId="148273D6" w:rsidR="009A3AB8" w:rsidRDefault="009A3AB8" w:rsidP="009A3AB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23AC4C1" w14:textId="5EB46462" w:rsidR="009C1381" w:rsidRDefault="009C1381" w:rsidP="00B429F8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497BFAE3" w14:textId="77777777" w:rsidR="009C1381" w:rsidRPr="009C1381" w:rsidRDefault="009C1381" w:rsidP="009C1381"/>
    <w:p w14:paraId="1EDE5B36" w14:textId="77777777" w:rsidR="0053701F" w:rsidRDefault="0053701F" w:rsidP="00B429F8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  <w:sectPr w:rsidR="0053701F" w:rsidSect="009A3AB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2181EE6" w14:textId="5A7D535B" w:rsidR="00B429F8" w:rsidRPr="00405371" w:rsidRDefault="00B429F8" w:rsidP="00B429F8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40537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532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Soil </w:t>
      </w:r>
      <w:proofErr w:type="gramStart"/>
      <w:r w:rsidRPr="00405371">
        <w:rPr>
          <w:rFonts w:ascii="Times New Roman" w:hAnsi="Times New Roman" w:cs="Times New Roman"/>
          <w:b/>
          <w:bCs/>
          <w:sz w:val="24"/>
          <w:szCs w:val="24"/>
        </w:rPr>
        <w:t>As</w:t>
      </w:r>
      <w:proofErr w:type="gramEnd"/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Concentration, Soil Amount Incorporated into Diet, As Concentration in Diet, Food Consumption for mice, and As Dose Level for 2 Soils Utilized in the Mouse Bioassa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5"/>
        <w:gridCol w:w="2036"/>
        <w:gridCol w:w="2444"/>
        <w:gridCol w:w="2217"/>
        <w:gridCol w:w="3139"/>
        <w:gridCol w:w="2447"/>
      </w:tblGrid>
      <w:tr w:rsidR="00B429F8" w:rsidRPr="00B429F8" w14:paraId="398642E1" w14:textId="77777777" w:rsidTr="0053701F">
        <w:trPr>
          <w:trHeight w:val="312"/>
          <w:jc w:val="center"/>
        </w:trPr>
        <w:tc>
          <w:tcPr>
            <w:tcW w:w="596" w:type="pct"/>
            <w:tcBorders>
              <w:righ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1B4105E1" w14:textId="77777777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76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288B4F79" w14:textId="77777777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 in soil (mg kg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4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03749A6B" w14:textId="77777777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amended into diet (%)</w:t>
            </w:r>
          </w:p>
        </w:tc>
        <w:tc>
          <w:tcPr>
            <w:tcW w:w="828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67E94032" w14:textId="77777777" w:rsidR="0053701F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 in soil-amended diet </w:t>
            </w:r>
          </w:p>
          <w:p w14:paraId="2B54BCF6" w14:textId="13095407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Start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</w:t>
            </w:r>
            <w:proofErr w:type="gramEnd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g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8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2026329E" w14:textId="77777777" w:rsidR="0053701F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od consumption by each mouse </w:t>
            </w:r>
          </w:p>
          <w:p w14:paraId="6CE1E4C8" w14:textId="0CB89484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ing 10 d period (g)</w:t>
            </w:r>
          </w:p>
        </w:tc>
        <w:tc>
          <w:tcPr>
            <w:tcW w:w="910" w:type="pct"/>
            <w:tcBorders>
              <w:left w:val="single" w:sz="12" w:space="0" w:color="FFFFFF" w:themeColor="background1"/>
            </w:tcBorders>
            <w:shd w:val="clear" w:color="auto" w:fill="FFF2CC" w:themeFill="accent4" w:themeFillTint="33"/>
            <w:noWrap/>
            <w:vAlign w:val="center"/>
            <w:hideMark/>
          </w:tcPr>
          <w:p w14:paraId="7E70EB94" w14:textId="77777777" w:rsidR="0053701F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 dose level </w:t>
            </w:r>
          </w:p>
          <w:p w14:paraId="3112CE6F" w14:textId="44B56859" w:rsidR="00B429F8" w:rsidRPr="00B429F8" w:rsidRDefault="00B429F8" w:rsidP="00B429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µg </w:t>
            </w:r>
            <w:proofErr w:type="gramStart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</w:t>
            </w:r>
            <w:proofErr w:type="gramEnd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w</w:t>
            </w:r>
            <w:proofErr w:type="spellEnd"/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42AE2" w:rsidRPr="00B42AE2" w14:paraId="6F208727" w14:textId="77777777" w:rsidTr="0053701F">
        <w:trPr>
          <w:trHeight w:val="312"/>
          <w:jc w:val="center"/>
        </w:trPr>
        <w:tc>
          <w:tcPr>
            <w:tcW w:w="596" w:type="pct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534585A" w14:textId="3C18FC1E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D </w:t>
            </w:r>
            <w:r w:rsidR="006705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42E4A31" w14:textId="280F596B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E0F6F0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6E5DC9" w14:textId="7ED194DA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A098" w14:textId="516C0AE5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2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6.0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±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4.35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A004" w14:textId="60F71149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3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</w:tr>
      <w:tr w:rsidR="00B42AE2" w:rsidRPr="00B42AE2" w14:paraId="60D6867C" w14:textId="77777777" w:rsidTr="0053701F">
        <w:trPr>
          <w:trHeight w:val="312"/>
          <w:jc w:val="center"/>
        </w:trPr>
        <w:tc>
          <w:tcPr>
            <w:tcW w:w="596" w:type="pct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97E97FB" w14:textId="26B1D50B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D </w:t>
            </w:r>
            <w:r w:rsidR="006705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9951DF" w14:textId="6FE619F6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CE6C21C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BB18DCD" w14:textId="4948674E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E54F" w14:textId="57532B94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.5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0102" w14:textId="790D82E4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0.7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0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±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0.09</w:t>
            </w:r>
          </w:p>
        </w:tc>
      </w:tr>
      <w:tr w:rsidR="00B42AE2" w:rsidRPr="00B42AE2" w14:paraId="2E0C153C" w14:textId="77777777" w:rsidTr="0053701F">
        <w:trPr>
          <w:trHeight w:val="312"/>
          <w:jc w:val="center"/>
        </w:trPr>
        <w:tc>
          <w:tcPr>
            <w:tcW w:w="596" w:type="pct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A2E4142" w14:textId="2C3ACE4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D </w:t>
            </w:r>
            <w:r w:rsidR="006705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3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B8A6F0B" w14:textId="697EE621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D2F2AE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FB4D674" w14:textId="79AFFBC4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E06E" w14:textId="38EAE3E2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29.9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±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4.2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AFF4" w14:textId="3507A1CA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07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B42A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9</w:t>
            </w:r>
          </w:p>
        </w:tc>
      </w:tr>
      <w:tr w:rsidR="00B42AE2" w:rsidRPr="00B42AE2" w14:paraId="17DCC060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</w:tcPr>
          <w:p w14:paraId="7A05D040" w14:textId="458E7EBF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D </w:t>
            </w:r>
            <w:r w:rsidR="006705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C13123F" w14:textId="444F7241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shd w:val="clear" w:color="auto" w:fill="auto"/>
            <w:noWrap/>
            <w:vAlign w:val="center"/>
          </w:tcPr>
          <w:p w14:paraId="12AFE36A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pct"/>
            <w:shd w:val="clear" w:color="auto" w:fill="auto"/>
            <w:noWrap/>
            <w:vAlign w:val="center"/>
          </w:tcPr>
          <w:p w14:paraId="00B41BE6" w14:textId="6F5A85A3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F77C" w14:textId="1D2A3ECC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25.7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±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2.0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1AFA" w14:textId="72498AC9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13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±</w:t>
            </w:r>
            <w:r w:rsidRPr="003F151A">
              <w:rPr>
                <w:rFonts w:ascii="Times New Roman" w:eastAsia="等线" w:hAnsi="Times New Roman" w:cs="Times New Roman" w:hint="eastAsia"/>
                <w:color w:val="0000FF"/>
                <w:kern w:val="0"/>
                <w:szCs w:val="21"/>
              </w:rPr>
              <w:t>1.5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0</w:t>
            </w:r>
          </w:p>
        </w:tc>
      </w:tr>
      <w:tr w:rsidR="00B42AE2" w:rsidRPr="00B42AE2" w14:paraId="0A72EBEA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C0814F" w14:textId="6E7DE253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A2DB027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5CBBD21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4238996" w14:textId="1BDDEBF9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3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261F6DE" w14:textId="609D7ECF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.0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2.77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3485F0B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±0.05</w:t>
            </w:r>
          </w:p>
        </w:tc>
      </w:tr>
      <w:tr w:rsidR="00B42AE2" w:rsidRPr="00B42AE2" w14:paraId="2EF89411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A667CCD" w14:textId="21B35A89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%nZVI-1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8CE917F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7B0AAD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F972E62" w14:textId="2285CEF4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3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55DB407D" w14:textId="233BC5FC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2.6±3.67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745E1E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±0.06</w:t>
            </w:r>
          </w:p>
        </w:tc>
      </w:tr>
      <w:tr w:rsidR="00B42AE2" w:rsidRPr="00B42AE2" w14:paraId="357D5553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15523A6" w14:textId="2D33A4D9" w:rsidR="00B42AE2" w:rsidRPr="00B429F8" w:rsidRDefault="009C1381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%nZVI-56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A45581F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152554F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E9F8C71" w14:textId="42B39577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3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79DBB598" w14:textId="36104FAC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4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9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2.18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7CD293CF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±0.01</w:t>
            </w:r>
          </w:p>
        </w:tc>
      </w:tr>
      <w:tr w:rsidR="00B42AE2" w:rsidRPr="00B42AE2" w14:paraId="3432D392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7EE08D4" w14:textId="7B79B0DE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2%nZVI-1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1D57C98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61982F3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5BC172CD" w14:textId="4547BA83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3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75E0A1A" w14:textId="2ACD53C6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4.5±4.83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5DB642F0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±0.12</w:t>
            </w:r>
          </w:p>
        </w:tc>
      </w:tr>
      <w:tr w:rsidR="00B42AE2" w:rsidRPr="00B42AE2" w14:paraId="5E3CFF37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CEB4E79" w14:textId="560D30E2" w:rsidR="00B42AE2" w:rsidRPr="00B429F8" w:rsidRDefault="009C1381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2%nZVI-56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A2E47E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47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2C8961DB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D7BC87B" w14:textId="5E3EFF01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31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00C6D9D3" w14:textId="3A7B9570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1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1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1.91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679F1D8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±0.03</w:t>
            </w:r>
          </w:p>
        </w:tc>
      </w:tr>
      <w:tr w:rsidR="00B42AE2" w:rsidRPr="00B42AE2" w14:paraId="5C98E96E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517BC3E" w14:textId="6174D69C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A9D7981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64B21AD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6B57E58D" w14:textId="784FFD20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60E4E28" w14:textId="7E2F1C46" w:rsidR="00B42AE2" w:rsidRPr="003F151A" w:rsidRDefault="001023FE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27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9</w:t>
            </w:r>
            <w:r w:rsidR="00B42AE2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3.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67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0DD918CB" w14:textId="58D1C8FB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1023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0</w:t>
            </w:r>
            <w:r w:rsidR="001023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B42AE2" w:rsidRPr="00B42AE2" w14:paraId="4E70C85C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C15837" w14:textId="2E184FA2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9C13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%nZVI</w:t>
            </w:r>
            <w:r w:rsid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9623AE8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187A92C0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315C99A1" w14:textId="63BB91A6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487E9313" w14:textId="77777777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4.5±2.35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3ADD14B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±0.04</w:t>
            </w:r>
          </w:p>
        </w:tc>
      </w:tr>
      <w:tr w:rsidR="00B42AE2" w:rsidRPr="00B42AE2" w14:paraId="158E2077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7C35261" w14:textId="78A38710" w:rsidR="00B42AE2" w:rsidRPr="00B429F8" w:rsidRDefault="0053701F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%nZVI-56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B3C2EB9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ED96717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0554CF2D" w14:textId="0FB3F791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219CA174" w14:textId="3AE8498C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6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7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2.49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10EAAA26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±0.05</w:t>
            </w:r>
          </w:p>
        </w:tc>
      </w:tr>
      <w:tr w:rsidR="00B42AE2" w:rsidRPr="00B42AE2" w14:paraId="4C933929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9E48D9" w14:textId="4CB7E1F9" w:rsidR="00B42AE2" w:rsidRPr="00B429F8" w:rsidRDefault="0053701F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nZVI-1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75D6780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5587BF6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2E983368" w14:textId="3B047537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1FF8E89C" w14:textId="3D429292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0.3±7.50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2B007B9E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±0.11</w:t>
            </w:r>
          </w:p>
        </w:tc>
      </w:tr>
      <w:tr w:rsidR="00B42AE2" w:rsidRPr="00B42AE2" w14:paraId="62A6AB48" w14:textId="77777777" w:rsidTr="0053701F">
        <w:trPr>
          <w:trHeight w:val="312"/>
          <w:jc w:val="center"/>
        </w:trPr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704AECA" w14:textId="5936B7E0" w:rsidR="00B42AE2" w:rsidRPr="00B429F8" w:rsidRDefault="0053701F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nZV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Pr="005370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9B24D82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6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8542AB3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14:paraId="7FF6F0E3" w14:textId="7C30CBF2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4.03</w:t>
            </w:r>
          </w:p>
        </w:tc>
        <w:tc>
          <w:tcPr>
            <w:tcW w:w="1158" w:type="pct"/>
            <w:shd w:val="clear" w:color="auto" w:fill="auto"/>
            <w:noWrap/>
            <w:vAlign w:val="center"/>
            <w:hideMark/>
          </w:tcPr>
          <w:p w14:paraId="3F8428D4" w14:textId="77A954CF" w:rsidR="00B42AE2" w:rsidRPr="003F151A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</w:pP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6.</w:t>
            </w:r>
            <w:r w:rsidR="003F151A"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3</w:t>
            </w:r>
            <w:r w:rsidRPr="003F151A">
              <w:rPr>
                <w:rFonts w:ascii="Times New Roman" w:eastAsia="等线" w:hAnsi="Times New Roman" w:cs="Times New Roman"/>
                <w:color w:val="0000FF"/>
                <w:kern w:val="0"/>
                <w:szCs w:val="21"/>
              </w:rPr>
              <w:t>±2.69</w:t>
            </w:r>
          </w:p>
        </w:tc>
        <w:tc>
          <w:tcPr>
            <w:tcW w:w="910" w:type="pct"/>
            <w:shd w:val="clear" w:color="auto" w:fill="auto"/>
            <w:noWrap/>
            <w:vAlign w:val="center"/>
            <w:hideMark/>
          </w:tcPr>
          <w:p w14:paraId="4C1F2A4D" w14:textId="77777777" w:rsidR="00B42AE2" w:rsidRPr="00B429F8" w:rsidRDefault="00B42AE2" w:rsidP="00B42A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29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±0.07</w:t>
            </w:r>
          </w:p>
        </w:tc>
      </w:tr>
    </w:tbl>
    <w:p w14:paraId="02DED640" w14:textId="4A63B84D" w:rsidR="009A3AB8" w:rsidRPr="00B42AE2" w:rsidRDefault="009A3AB8" w:rsidP="00B42AE2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EA24C4B" w14:textId="2359F422" w:rsidR="00B429F8" w:rsidRDefault="00B429F8" w:rsidP="00B429F8"/>
    <w:p w14:paraId="4CF7840F" w14:textId="0E47270A" w:rsidR="00B429F8" w:rsidRDefault="00B429F8" w:rsidP="00B429F8"/>
    <w:p w14:paraId="5AB1562A" w14:textId="24436D77" w:rsidR="00B429F8" w:rsidRDefault="00B429F8" w:rsidP="00B429F8"/>
    <w:p w14:paraId="49CB3E07" w14:textId="5753FED6" w:rsidR="00B429F8" w:rsidRDefault="00B429F8" w:rsidP="00B429F8"/>
    <w:p w14:paraId="4C642DC2" w14:textId="5E754D55" w:rsidR="00B429F8" w:rsidRDefault="00B429F8" w:rsidP="00B429F8"/>
    <w:p w14:paraId="5524AD63" w14:textId="0A5E21FE" w:rsidR="00B429F8" w:rsidRDefault="00B429F8" w:rsidP="00B429F8"/>
    <w:p w14:paraId="3921AC83" w14:textId="77777777" w:rsidR="0053701F" w:rsidRDefault="0053701F" w:rsidP="00B429F8">
      <w:pPr>
        <w:sectPr w:rsidR="0053701F" w:rsidSect="0053701F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55ED678D" w14:textId="15F677CC" w:rsidR="00B429F8" w:rsidRDefault="00B429F8" w:rsidP="00B429F8"/>
    <w:p w14:paraId="6FF6097C" w14:textId="466A1305" w:rsidR="002462D0" w:rsidRPr="00405371" w:rsidRDefault="002462D0" w:rsidP="002462D0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40537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532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The concentration of free iron was obtained by DCB extraction. The concentration of iron oxide was obtained by oxalic acid-ammonium oxalate extraction method.</w:t>
      </w:r>
    </w:p>
    <w:p w14:paraId="2BAD6DBB" w14:textId="77777777" w:rsidR="002462D0" w:rsidRDefault="002462D0" w:rsidP="00B429F8"/>
    <w:tbl>
      <w:tblPr>
        <w:tblW w:w="8300" w:type="dxa"/>
        <w:tblLook w:val="04A0" w:firstRow="1" w:lastRow="0" w:firstColumn="1" w:lastColumn="0" w:noHBand="0" w:noVBand="1"/>
      </w:tblPr>
      <w:tblGrid>
        <w:gridCol w:w="2260"/>
        <w:gridCol w:w="2400"/>
        <w:gridCol w:w="3640"/>
      </w:tblGrid>
      <w:tr w:rsidR="00103BB6" w:rsidRPr="00103BB6" w14:paraId="215CE6E9" w14:textId="77777777" w:rsidTr="00103BB6">
        <w:trPr>
          <w:trHeight w:val="280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000000" w:fill="FFF2CC"/>
            <w:noWrap/>
            <w:vAlign w:val="center"/>
            <w:hideMark/>
          </w:tcPr>
          <w:p w14:paraId="76F98ACF" w14:textId="77777777" w:rsidR="00103BB6" w:rsidRPr="00103BB6" w:rsidRDefault="00103BB6" w:rsidP="00103BB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shd w:val="clear" w:color="000000" w:fill="FFF2CC"/>
            <w:noWrap/>
            <w:vAlign w:val="center"/>
            <w:hideMark/>
          </w:tcPr>
          <w:p w14:paraId="5E4F266D" w14:textId="77777777" w:rsidR="00103BB6" w:rsidRPr="00103BB6" w:rsidRDefault="00103BB6" w:rsidP="00103B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 from DCB</w:t>
            </w:r>
          </w:p>
        </w:tc>
        <w:tc>
          <w:tcPr>
            <w:tcW w:w="3640" w:type="dxa"/>
            <w:vMerge w:val="restart"/>
            <w:tcBorders>
              <w:top w:val="single" w:sz="8" w:space="0" w:color="auto"/>
              <w:left w:val="single" w:sz="12" w:space="0" w:color="FFFFFF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D820DEC" w14:textId="3DDF80BF" w:rsidR="00103BB6" w:rsidRPr="00103BB6" w:rsidRDefault="00103BB6" w:rsidP="00103B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 from Oxalic acid-ammonium oxalate (g kg</w:t>
            </w: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03BB6" w:rsidRPr="00103BB6" w14:paraId="0ED35530" w14:textId="77777777" w:rsidTr="00103BB6">
        <w:trPr>
          <w:trHeight w:val="320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nil"/>
              <w:right w:val="single" w:sz="12" w:space="0" w:color="FFFFFF"/>
            </w:tcBorders>
            <w:vAlign w:val="center"/>
            <w:hideMark/>
          </w:tcPr>
          <w:p w14:paraId="041339C3" w14:textId="77777777" w:rsidR="00103BB6" w:rsidRPr="00103BB6" w:rsidRDefault="00103BB6" w:rsidP="00103B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000000" w:fill="FFF2CC"/>
            <w:noWrap/>
            <w:vAlign w:val="center"/>
            <w:hideMark/>
          </w:tcPr>
          <w:p w14:paraId="709B9B65" w14:textId="143EA399" w:rsidR="00103BB6" w:rsidRPr="00103BB6" w:rsidRDefault="00103BB6" w:rsidP="00103B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 kg</w:t>
            </w: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640" w:type="dxa"/>
            <w:vMerge/>
            <w:tcBorders>
              <w:top w:val="single" w:sz="8" w:space="0" w:color="auto"/>
              <w:left w:val="single" w:sz="12" w:space="0" w:color="FFFFFF"/>
              <w:bottom w:val="nil"/>
              <w:right w:val="nil"/>
            </w:tcBorders>
            <w:vAlign w:val="center"/>
            <w:hideMark/>
          </w:tcPr>
          <w:p w14:paraId="1CA55C51" w14:textId="77777777" w:rsidR="00103BB6" w:rsidRPr="00103BB6" w:rsidRDefault="00103BB6" w:rsidP="00103B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0FD8" w:rsidRPr="00103BB6" w14:paraId="04662454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A08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8C90" w14:textId="0E53F8A2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4.3±0.6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7396" w14:textId="3B78E8E0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.65±0.08</w:t>
            </w:r>
          </w:p>
        </w:tc>
      </w:tr>
      <w:tr w:rsidR="00280FD8" w:rsidRPr="00103BB6" w14:paraId="7534C65E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4E08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-1% nZVI-3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667D" w14:textId="6D7FC5D6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1.6±0.4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C498" w14:textId="73FB6E1B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8.21±0.47</w:t>
            </w:r>
          </w:p>
        </w:tc>
      </w:tr>
      <w:tr w:rsidR="00280FD8" w:rsidRPr="00103BB6" w14:paraId="6CF73866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B79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-1% nZVI-56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D63B" w14:textId="39F6A6CD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2.0±1.5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E74E5" w14:textId="66425512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0.5±0.79</w:t>
            </w:r>
          </w:p>
        </w:tc>
      </w:tr>
      <w:tr w:rsidR="00280FD8" w:rsidRPr="00103BB6" w14:paraId="6A49FACB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EA2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-2% nZVI-3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972E" w14:textId="6DD1C33A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30.3±1.9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6985" w14:textId="38E890CD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7.7±0.29</w:t>
            </w:r>
          </w:p>
        </w:tc>
      </w:tr>
      <w:tr w:rsidR="00280FD8" w:rsidRPr="00103BB6" w14:paraId="4D0F109C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D22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-2% nZVI-56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5D97" w14:textId="4364FE85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35.8±1.0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6B8E" w14:textId="4C9FE72E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1.5±0.76</w:t>
            </w:r>
          </w:p>
        </w:tc>
      </w:tr>
      <w:tr w:rsidR="00280FD8" w:rsidRPr="00103BB6" w14:paraId="26953A64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B56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B3D6" w14:textId="71C9DEAC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8.69±0.8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1187" w14:textId="3C42CAE5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8.00±1.02</w:t>
            </w:r>
          </w:p>
        </w:tc>
      </w:tr>
      <w:tr w:rsidR="00280FD8" w:rsidRPr="00103BB6" w14:paraId="741CE54E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9B5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-1% nZVI-3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C441" w14:textId="4F9B6F4C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5.6±0.7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C0BD" w14:textId="1D4550FB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4.3±1.41</w:t>
            </w:r>
          </w:p>
        </w:tc>
      </w:tr>
      <w:tr w:rsidR="00280FD8" w:rsidRPr="00103BB6" w14:paraId="3F54F3B5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897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-1% nZVI-56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0804" w14:textId="4CFC973A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7.9±0.7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8660" w14:textId="3E23AC99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14.8±2.50</w:t>
            </w:r>
          </w:p>
        </w:tc>
      </w:tr>
      <w:tr w:rsidR="00280FD8" w:rsidRPr="00103BB6" w14:paraId="74DC8360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30A2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-2% nZVI-3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9470" w14:textId="398D8474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9.3±0.0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6181" w14:textId="151C68EA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24.5±0.79</w:t>
            </w:r>
          </w:p>
        </w:tc>
      </w:tr>
      <w:tr w:rsidR="00280FD8" w:rsidRPr="00103BB6" w14:paraId="083A3B5A" w14:textId="77777777" w:rsidTr="005F446F">
        <w:trPr>
          <w:trHeight w:val="28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0145" w14:textId="77777777" w:rsidR="00280FD8" w:rsidRPr="00103BB6" w:rsidRDefault="00280FD8" w:rsidP="00280F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B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-2% nZVI-56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A29699" w14:textId="391FA645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31.3±0.5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783FF4" w14:textId="7174865F" w:rsidR="00280FD8" w:rsidRPr="00280FD8" w:rsidRDefault="00280FD8" w:rsidP="00280FD8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280FD8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30.4±0.95</w:t>
            </w:r>
          </w:p>
        </w:tc>
      </w:tr>
    </w:tbl>
    <w:p w14:paraId="4B64B00B" w14:textId="041458A4" w:rsidR="00277145" w:rsidRDefault="00277145" w:rsidP="00B429F8"/>
    <w:p w14:paraId="1B993F22" w14:textId="35DF4531" w:rsidR="00762DF3" w:rsidRDefault="00762DF3" w:rsidP="00B429F8"/>
    <w:p w14:paraId="516E3959" w14:textId="037D5EAC" w:rsidR="00853272" w:rsidRDefault="00853272" w:rsidP="00B429F8">
      <w:r>
        <w:br w:type="page"/>
      </w:r>
    </w:p>
    <w:p w14:paraId="7BA5B0E4" w14:textId="77777777" w:rsidR="00762DF3" w:rsidRDefault="00762DF3" w:rsidP="00B429F8"/>
    <w:p w14:paraId="32A683DB" w14:textId="1442367C" w:rsidR="00813BED" w:rsidRPr="00723C07" w:rsidRDefault="00813BED" w:rsidP="00813BED">
      <w:pPr>
        <w:pStyle w:val="a8"/>
        <w:keepNext/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</w:t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begin"/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instrText xml:space="preserve"> SEQ Table_S \* ARABIC </w:instrText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separate"/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3</w:t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fldChar w:fldCharType="end"/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Pearson correlation between </w:t>
      </w:r>
      <w:proofErr w:type="spellStart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bioaccessible</w:t>
      </w:r>
      <w:proofErr w:type="spellEnd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Fe concentration and </w:t>
      </w:r>
      <w:proofErr w:type="gramStart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As</w:t>
      </w:r>
      <w:proofErr w:type="gramEnd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bioaccessibility in </w:t>
      </w:r>
      <w:proofErr w:type="spellStart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nZVI</w:t>
      </w:r>
      <w:proofErr w:type="spellEnd"/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 w:rsidR="00EA2026"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>treated</w:t>
      </w:r>
      <w:r w:rsidRPr="00723C0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soil samples (* indicates that the correlation is significant at level 0.05, and * * means that the correlation is significant at level 0.0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2"/>
        <w:gridCol w:w="992"/>
        <w:gridCol w:w="1122"/>
        <w:gridCol w:w="1034"/>
        <w:gridCol w:w="906"/>
        <w:gridCol w:w="1273"/>
        <w:gridCol w:w="1273"/>
      </w:tblGrid>
      <w:tr w:rsidR="00723C07" w:rsidRPr="00EA2026" w14:paraId="5916A017" w14:textId="77777777" w:rsidTr="00EA2026">
        <w:trPr>
          <w:trHeight w:val="340"/>
        </w:trPr>
        <w:tc>
          <w:tcPr>
            <w:tcW w:w="10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A12E2F" w14:textId="77777777" w:rsidR="00EA2026" w:rsidRPr="00EA2026" w:rsidRDefault="00EA2026" w:rsidP="00EA2026">
            <w:pPr>
              <w:widowControl/>
              <w:jc w:val="left"/>
              <w:rPr>
                <w:rFonts w:ascii="等线" w:eastAsia="等线" w:hAnsi="等线" w:cs="宋体"/>
                <w:color w:val="0000FF"/>
                <w:kern w:val="0"/>
                <w:szCs w:val="21"/>
              </w:rPr>
            </w:pPr>
            <w:r w:rsidRPr="00EA2026">
              <w:rPr>
                <w:rFonts w:ascii="等线" w:eastAsia="等线" w:hAnsi="等线" w:cs="宋体" w:hint="eastAsia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759A17" w14:textId="77777777" w:rsidR="00EA2026" w:rsidRPr="00EA2026" w:rsidRDefault="00EA2026" w:rsidP="00EA2026">
            <w:pPr>
              <w:widowControl/>
              <w:jc w:val="left"/>
              <w:rPr>
                <w:rFonts w:ascii="等线" w:eastAsia="等线" w:hAnsi="等线" w:cs="宋体"/>
                <w:color w:val="0000FF"/>
                <w:kern w:val="0"/>
                <w:szCs w:val="21"/>
              </w:rPr>
            </w:pPr>
            <w:r w:rsidRPr="00EA2026">
              <w:rPr>
                <w:rFonts w:ascii="等线" w:eastAsia="等线" w:hAnsi="等线" w:cs="宋体" w:hint="eastAsia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A5361A" w14:textId="77777777" w:rsidR="00EA2026" w:rsidRPr="00EA2026" w:rsidRDefault="00EA2026" w:rsidP="00EA2026">
            <w:pPr>
              <w:widowControl/>
              <w:jc w:val="left"/>
              <w:rPr>
                <w:rFonts w:ascii="等线" w:eastAsia="等线" w:hAnsi="等线" w:cs="宋体"/>
                <w:color w:val="0000FF"/>
                <w:kern w:val="0"/>
                <w:szCs w:val="21"/>
              </w:rPr>
            </w:pPr>
            <w:r w:rsidRPr="00EA2026">
              <w:rPr>
                <w:rFonts w:ascii="等线" w:eastAsia="等线" w:hAnsi="等线" w:cs="宋体" w:hint="eastAsia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270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63CE" w14:textId="2835CFBE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Fe concentration (</w:t>
            </w:r>
            <w:r w:rsidRPr="00723C07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m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g kg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  <w:vertAlign w:val="superscript"/>
              </w:rPr>
              <w:t>-1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)</w:t>
            </w:r>
          </w:p>
        </w:tc>
      </w:tr>
      <w:tr w:rsidR="00723C07" w:rsidRPr="00EA2026" w14:paraId="6DCBA003" w14:textId="77777777" w:rsidTr="00EA2026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6C6B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2B72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7CF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11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5930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Soil A</w:t>
            </w:r>
          </w:p>
        </w:tc>
        <w:tc>
          <w:tcPr>
            <w:tcW w:w="15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7A1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Soil B</w:t>
            </w:r>
          </w:p>
        </w:tc>
      </w:tr>
      <w:tr w:rsidR="00723C07" w:rsidRPr="00EA2026" w14:paraId="6024E6A8" w14:textId="77777777" w:rsidTr="00EA2026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7998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995B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096E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4D7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G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AD1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IP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DE2D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GP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4C6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IP</w:t>
            </w:r>
          </w:p>
        </w:tc>
      </w:tr>
      <w:tr w:rsidR="00723C07" w:rsidRPr="00EA2026" w14:paraId="065C1D89" w14:textId="77777777" w:rsidTr="00EA2026">
        <w:trPr>
          <w:trHeight w:val="280"/>
        </w:trPr>
        <w:tc>
          <w:tcPr>
            <w:tcW w:w="102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2B19613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As bioaccessibility (%)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E9D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Soil 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137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GP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633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-0.2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FF6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.02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B68A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B27C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</w:tr>
      <w:tr w:rsidR="00723C07" w:rsidRPr="00EA2026" w14:paraId="2D637A86" w14:textId="77777777" w:rsidTr="00EA2026">
        <w:trPr>
          <w:trHeight w:val="320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E5C61F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5354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C9B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IP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DE6" w14:textId="298898A0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-0.6</w:t>
            </w:r>
            <w:r w:rsidRPr="00723C07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0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75A" w14:textId="7853FBB4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.47</w:t>
            </w:r>
            <w:r w:rsidRPr="00723C07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6FFD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2656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</w:tr>
      <w:tr w:rsidR="00723C07" w:rsidRPr="00EA2026" w14:paraId="5ABA6AAE" w14:textId="77777777" w:rsidTr="00EA2026">
        <w:trPr>
          <w:trHeight w:val="280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6032E1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CD786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Soil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E33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GP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615E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40FE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50E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.21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1953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0.263</w:t>
            </w:r>
          </w:p>
        </w:tc>
      </w:tr>
      <w:tr w:rsidR="00723C07" w:rsidRPr="00EA2026" w14:paraId="619D2AD4" w14:textId="77777777" w:rsidTr="00EA2026">
        <w:trPr>
          <w:trHeight w:val="330"/>
        </w:trPr>
        <w:tc>
          <w:tcPr>
            <w:tcW w:w="10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9B73C5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B52F40" w14:textId="77777777" w:rsidR="00EA2026" w:rsidRPr="00EA2026" w:rsidRDefault="00EA2026" w:rsidP="00EA202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6631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IP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774BA0" w14:textId="77777777" w:rsidR="00EA2026" w:rsidRPr="00EA2026" w:rsidRDefault="00EA2026" w:rsidP="00EA2026">
            <w:pPr>
              <w:widowControl/>
              <w:jc w:val="center"/>
              <w:rPr>
                <w:rFonts w:ascii="等线" w:eastAsia="等线" w:hAnsi="等线" w:cs="宋体"/>
                <w:color w:val="0000FF"/>
                <w:kern w:val="0"/>
                <w:szCs w:val="21"/>
              </w:rPr>
            </w:pPr>
            <w:r w:rsidRPr="00EA2026">
              <w:rPr>
                <w:rFonts w:ascii="等线" w:eastAsia="等线" w:hAnsi="等线" w:cs="宋体" w:hint="eastAsia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9D33A1" w14:textId="77777777" w:rsidR="00EA2026" w:rsidRPr="00EA2026" w:rsidRDefault="00EA2026" w:rsidP="00EA2026">
            <w:pPr>
              <w:widowControl/>
              <w:jc w:val="center"/>
              <w:rPr>
                <w:rFonts w:ascii="等线" w:eastAsia="等线" w:hAnsi="等线" w:cs="宋体"/>
                <w:color w:val="0000FF"/>
                <w:kern w:val="0"/>
                <w:szCs w:val="21"/>
              </w:rPr>
            </w:pPr>
            <w:r w:rsidRPr="00EA2026">
              <w:rPr>
                <w:rFonts w:ascii="等线" w:eastAsia="等线" w:hAnsi="等线" w:cs="宋体" w:hint="eastAsia"/>
                <w:color w:val="0000FF"/>
                <w:kern w:val="0"/>
                <w:szCs w:val="21"/>
              </w:rPr>
              <w:t xml:space="preserve">　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A704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-0.718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2423" w14:textId="77777777" w:rsidR="00EA2026" w:rsidRPr="00EA2026" w:rsidRDefault="00EA2026" w:rsidP="00EA2026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</w:pP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</w:rPr>
              <w:t>-0.657</w:t>
            </w:r>
            <w:r w:rsidRPr="00EA2026">
              <w:rPr>
                <w:rFonts w:ascii="Times New Roman" w:eastAsia="等线" w:hAnsi="Times New Roman" w:cs="Times New Roman"/>
                <w:color w:val="0000FF"/>
                <w:kern w:val="0"/>
                <w:sz w:val="22"/>
                <w:vertAlign w:val="superscript"/>
              </w:rPr>
              <w:t>**</w:t>
            </w:r>
          </w:p>
        </w:tc>
      </w:tr>
    </w:tbl>
    <w:p w14:paraId="41E7FDB6" w14:textId="1DC6EC70" w:rsidR="00762DF3" w:rsidRPr="00813BED" w:rsidRDefault="00762DF3" w:rsidP="00B429F8"/>
    <w:p w14:paraId="736957A1" w14:textId="0D38DDFC" w:rsidR="00762DF3" w:rsidRDefault="00762DF3" w:rsidP="00B429F8"/>
    <w:p w14:paraId="59A8B5AE" w14:textId="6347070A" w:rsidR="00762DF3" w:rsidRDefault="00762DF3" w:rsidP="00B429F8"/>
    <w:p w14:paraId="36E5E9CB" w14:textId="731936F8" w:rsidR="00762DF3" w:rsidRDefault="00762DF3" w:rsidP="00B429F8"/>
    <w:p w14:paraId="295EACE0" w14:textId="46183BC6" w:rsidR="00762DF3" w:rsidRDefault="00762DF3" w:rsidP="00B429F8"/>
    <w:p w14:paraId="2AB9E6D6" w14:textId="15896D6B" w:rsidR="00762DF3" w:rsidRDefault="00762DF3" w:rsidP="00B429F8"/>
    <w:p w14:paraId="543762C2" w14:textId="72022EDA" w:rsidR="00762DF3" w:rsidRDefault="00762DF3" w:rsidP="00B429F8"/>
    <w:p w14:paraId="2BEB1426" w14:textId="31429ED1" w:rsidR="00B42AE2" w:rsidRDefault="00B42AE2" w:rsidP="00B429F8"/>
    <w:p w14:paraId="63D38FD1" w14:textId="0FD78600" w:rsidR="00392D74" w:rsidRDefault="00392D74" w:rsidP="00B429F8"/>
    <w:p w14:paraId="5A3C7987" w14:textId="56292741" w:rsidR="00605BE3" w:rsidRDefault="00605BE3" w:rsidP="00B429F8"/>
    <w:p w14:paraId="03D3C1DB" w14:textId="77777777" w:rsidR="00605BE3" w:rsidRDefault="00605BE3" w:rsidP="00B429F8"/>
    <w:p w14:paraId="7F67C032" w14:textId="77777777" w:rsidR="00C13620" w:rsidRDefault="00C13620" w:rsidP="00C13620">
      <w:pPr>
        <w:keepNext/>
      </w:pPr>
      <w:r>
        <w:rPr>
          <w:noProof/>
        </w:rPr>
        <w:lastRenderedPageBreak/>
        <w:drawing>
          <wp:inline distT="0" distB="0" distL="0" distR="0" wp14:anchorId="68AB984A" wp14:editId="06B6E476">
            <wp:extent cx="5257800" cy="74599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" r="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7459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6A87A" w14:textId="4406C262" w:rsidR="00B42AE2" w:rsidRPr="00405371" w:rsidRDefault="00C13620" w:rsidP="00405371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40537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532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Linear relationship between </w:t>
      </w:r>
      <w:proofErr w:type="gramStart"/>
      <w:r w:rsidRPr="00405371">
        <w:rPr>
          <w:rFonts w:ascii="Times New Roman" w:hAnsi="Times New Roman" w:cs="Times New Roman"/>
          <w:b/>
          <w:bCs/>
          <w:sz w:val="24"/>
          <w:szCs w:val="24"/>
        </w:rPr>
        <w:t>As</w:t>
      </w:r>
      <w:proofErr w:type="gramEnd"/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concentration in </w:t>
      </w:r>
      <w:r w:rsidR="00DA7C2C"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>mouse liver</w:t>
      </w:r>
      <w:r w:rsidR="00DA7C2C" w:rsidRPr="00405371">
        <w:rPr>
          <w:rFonts w:ascii="Times New Roman" w:hAnsi="Times New Roman" w:cs="Times New Roman"/>
          <w:b/>
          <w:bCs/>
          <w:sz w:val="24"/>
          <w:szCs w:val="24"/>
        </w:rPr>
        <w:t>, (b) mouse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kidneys</w:t>
      </w:r>
      <w:r w:rsidR="00DA7C2C" w:rsidRPr="00405371">
        <w:rPr>
          <w:rFonts w:ascii="Times New Roman" w:hAnsi="Times New Roman" w:cs="Times New Roman"/>
          <w:b/>
          <w:bCs/>
          <w:sz w:val="24"/>
          <w:szCs w:val="24"/>
        </w:rPr>
        <w:t>, (c) both liver and kidneys</w:t>
      </w:r>
      <w:r w:rsidRPr="00405371">
        <w:rPr>
          <w:rFonts w:ascii="Times New Roman" w:hAnsi="Times New Roman" w:cs="Times New Roman"/>
          <w:b/>
          <w:bCs/>
          <w:sz w:val="24"/>
          <w:szCs w:val="24"/>
        </w:rPr>
        <w:t xml:space="preserve"> and As dosed as sodium arsenate.</w:t>
      </w:r>
    </w:p>
    <w:p w14:paraId="76057AA2" w14:textId="1FDC5F1F" w:rsidR="00B42AE2" w:rsidRDefault="00B42AE2" w:rsidP="00B429F8"/>
    <w:p w14:paraId="6439E3D4" w14:textId="4B9C06B9" w:rsidR="00392D74" w:rsidRDefault="00392D74" w:rsidP="00B429F8"/>
    <w:p w14:paraId="3BBAD281" w14:textId="66FECFBF" w:rsidR="00392D74" w:rsidRDefault="00392D74" w:rsidP="00B429F8"/>
    <w:p w14:paraId="1305C7F4" w14:textId="3F0400ED" w:rsidR="00E739C8" w:rsidRPr="00E739C8" w:rsidRDefault="00E739C8" w:rsidP="00E739C8">
      <w:pPr>
        <w:pStyle w:val="a8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739C8" w:rsidRPr="00E739C8" w:rsidSect="0053701F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4AC6D" w14:textId="77777777" w:rsidR="009D7719" w:rsidRDefault="009D7719" w:rsidP="009A3AB8">
      <w:r>
        <w:separator/>
      </w:r>
    </w:p>
  </w:endnote>
  <w:endnote w:type="continuationSeparator" w:id="0">
    <w:p w14:paraId="747A9A51" w14:textId="77777777" w:rsidR="009D7719" w:rsidRDefault="009D7719" w:rsidP="009A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F0B7F" w14:textId="77777777" w:rsidR="009D7719" w:rsidRDefault="009D7719" w:rsidP="009A3AB8">
      <w:r>
        <w:separator/>
      </w:r>
    </w:p>
  </w:footnote>
  <w:footnote w:type="continuationSeparator" w:id="0">
    <w:p w14:paraId="11322B15" w14:textId="77777777" w:rsidR="009D7719" w:rsidRDefault="009D7719" w:rsidP="009A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12351"/>
    <w:rsid w:val="00012351"/>
    <w:rsid w:val="00053287"/>
    <w:rsid w:val="001023FE"/>
    <w:rsid w:val="00103BB6"/>
    <w:rsid w:val="0012148E"/>
    <w:rsid w:val="00182545"/>
    <w:rsid w:val="001E6154"/>
    <w:rsid w:val="002462D0"/>
    <w:rsid w:val="00277145"/>
    <w:rsid w:val="00280FD8"/>
    <w:rsid w:val="002B07D0"/>
    <w:rsid w:val="002D4A24"/>
    <w:rsid w:val="002E47CA"/>
    <w:rsid w:val="0030743A"/>
    <w:rsid w:val="00392D74"/>
    <w:rsid w:val="00394752"/>
    <w:rsid w:val="003B3EF4"/>
    <w:rsid w:val="003F151A"/>
    <w:rsid w:val="003F5311"/>
    <w:rsid w:val="00405371"/>
    <w:rsid w:val="00420F14"/>
    <w:rsid w:val="00481F84"/>
    <w:rsid w:val="00495940"/>
    <w:rsid w:val="004A33D9"/>
    <w:rsid w:val="0053701F"/>
    <w:rsid w:val="00592962"/>
    <w:rsid w:val="00605BE3"/>
    <w:rsid w:val="00644023"/>
    <w:rsid w:val="006705AC"/>
    <w:rsid w:val="006D3C7C"/>
    <w:rsid w:val="006E0EDF"/>
    <w:rsid w:val="00723C07"/>
    <w:rsid w:val="007333EC"/>
    <w:rsid w:val="00741E50"/>
    <w:rsid w:val="00762DF3"/>
    <w:rsid w:val="007F774C"/>
    <w:rsid w:val="00813BED"/>
    <w:rsid w:val="0083576D"/>
    <w:rsid w:val="00853272"/>
    <w:rsid w:val="00863C4E"/>
    <w:rsid w:val="00891BBA"/>
    <w:rsid w:val="008A2E58"/>
    <w:rsid w:val="009027AD"/>
    <w:rsid w:val="00927448"/>
    <w:rsid w:val="009A3AB8"/>
    <w:rsid w:val="009C1381"/>
    <w:rsid w:val="009D7719"/>
    <w:rsid w:val="00B35ED3"/>
    <w:rsid w:val="00B429F8"/>
    <w:rsid w:val="00B42AE2"/>
    <w:rsid w:val="00BC2717"/>
    <w:rsid w:val="00C13620"/>
    <w:rsid w:val="00DA7C2C"/>
    <w:rsid w:val="00E277E9"/>
    <w:rsid w:val="00E724DC"/>
    <w:rsid w:val="00E739C8"/>
    <w:rsid w:val="00EA2026"/>
    <w:rsid w:val="00EC7ED1"/>
    <w:rsid w:val="00EE20D6"/>
    <w:rsid w:val="00F3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4FDEB"/>
  <w15:chartTrackingRefBased/>
  <w15:docId w15:val="{1168D458-7257-4FF7-AF03-407DA4C8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AB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A3AB8"/>
  </w:style>
  <w:style w:type="paragraph" w:styleId="a8">
    <w:name w:val="caption"/>
    <w:basedOn w:val="a"/>
    <w:next w:val="a"/>
    <w:uiPriority w:val="35"/>
    <w:unhideWhenUsed/>
    <w:qFormat/>
    <w:rsid w:val="00B429F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7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BDE8B-B3C2-4097-BA8A-4A3A04CB0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硕</dc:creator>
  <cp:keywords/>
  <dc:description/>
  <cp:lastModifiedBy>陈 硕</cp:lastModifiedBy>
  <cp:revision>29</cp:revision>
  <cp:lastPrinted>2022-06-09T02:49:00Z</cp:lastPrinted>
  <dcterms:created xsi:type="dcterms:W3CDTF">2022-03-10T03:43:00Z</dcterms:created>
  <dcterms:modified xsi:type="dcterms:W3CDTF">2022-06-21T10:24:00Z</dcterms:modified>
</cp:coreProperties>
</file>